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rutnt"/>
        <w:tblW w:w="171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2224"/>
        <w:gridCol w:w="992"/>
        <w:gridCol w:w="895"/>
        <w:gridCol w:w="1403"/>
        <w:gridCol w:w="1958"/>
        <w:gridCol w:w="1970"/>
        <w:gridCol w:w="1737"/>
        <w:gridCol w:w="895"/>
        <w:gridCol w:w="895"/>
        <w:gridCol w:w="1403"/>
        <w:gridCol w:w="1903"/>
      </w:tblGrid>
      <w:tr w:rsidR="003905A2" w:rsidRPr="009B055C" w14:paraId="30050100" w14:textId="23716B9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15520" w14:textId="05A685CE" w:rsidR="002F7542" w:rsidRPr="009B055C" w:rsidRDefault="002F7542" w:rsidP="00667E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 ID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A106F4" w14:textId="6DAA6CA0" w:rsidR="002F7542" w:rsidRPr="009B055C" w:rsidRDefault="002F7542" w:rsidP="00667E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oadjuvant treat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534CC" w14:textId="77777777" w:rsidR="002F7542" w:rsidRPr="009B055C" w:rsidRDefault="002F7542" w:rsidP="00667E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se</w:t>
            </w:r>
          </w:p>
          <w:p w14:paraId="3F94A465" w14:textId="6D07BA0A" w:rsidR="00D60875" w:rsidRPr="009B055C" w:rsidRDefault="00D60875" w:rsidP="00667E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383CB" w14:textId="2C95CEB5" w:rsidR="002F7542" w:rsidRPr="009B055C" w:rsidRDefault="002F7542" w:rsidP="00667E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ycles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3D911" w14:textId="0090EA24" w:rsidR="002F7542" w:rsidRPr="009B055C" w:rsidRDefault="002F7542" w:rsidP="00667E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ruption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B1E3E" w14:textId="21CEBD1D" w:rsidR="002F7542" w:rsidRPr="009B055C" w:rsidRDefault="002F7542" w:rsidP="00667E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xicity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67BD6" w14:textId="6C57B7E7" w:rsidR="002F7542" w:rsidRPr="009B055C" w:rsidRDefault="002F7542" w:rsidP="00BA2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40BC9" w14:textId="4CA973F0" w:rsidR="002F7542" w:rsidRPr="009B055C" w:rsidRDefault="002F7542" w:rsidP="00BA2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uvant treatmen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6947B" w14:textId="0CCC3AF1" w:rsidR="002F7542" w:rsidRPr="009B055C" w:rsidRDefault="002F7542" w:rsidP="00BA2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se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0C67C" w14:textId="6544332F" w:rsidR="002F7542" w:rsidRPr="009B055C" w:rsidRDefault="002F7542" w:rsidP="00BA2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ycles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DD98F" w14:textId="0657C0F9" w:rsidR="002F7542" w:rsidRPr="009B055C" w:rsidRDefault="002F7542" w:rsidP="00BA2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ruption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3FEB6" w14:textId="61EDE442" w:rsidR="002F7542" w:rsidRPr="009B055C" w:rsidRDefault="002F7542" w:rsidP="00BA2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xicity</w:t>
            </w:r>
          </w:p>
        </w:tc>
      </w:tr>
      <w:tr w:rsidR="00DF37AD" w:rsidRPr="00674577" w14:paraId="424DCF12" w14:textId="1CDA39E1" w:rsidTr="006D7E19">
        <w:trPr>
          <w:jc w:val="center"/>
        </w:trPr>
        <w:tc>
          <w:tcPr>
            <w:tcW w:w="17165" w:type="dxa"/>
            <w:gridSpan w:val="1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DCBD5B" w14:textId="0F0A8135" w:rsidR="00DF37AD" w:rsidRPr="009B055C" w:rsidRDefault="00AE3191" w:rsidP="00AE3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      </w:t>
            </w:r>
            <w:r w:rsidR="00B275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F37AD"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ver metastases: completed curative treatment</w:t>
            </w:r>
          </w:p>
        </w:tc>
      </w:tr>
      <w:tr w:rsidR="003905A2" w:rsidRPr="009B055C" w14:paraId="1B4988C8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3F502" w14:textId="4944B781" w:rsidR="002F7542" w:rsidRPr="009B055C" w:rsidRDefault="002F7542" w:rsidP="00BA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9AFF8D" w14:textId="29660118" w:rsidR="002F7542" w:rsidRPr="009B055C" w:rsidRDefault="002F7542" w:rsidP="00BA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B7DC6" w14:textId="77777777" w:rsidR="002F7542" w:rsidRPr="009B055C" w:rsidRDefault="002F7542" w:rsidP="00BA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  <w:p w14:paraId="104ABC69" w14:textId="24206286" w:rsidR="00D60875" w:rsidRPr="009B055C" w:rsidRDefault="00D60875" w:rsidP="00BA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AC91C" w14:textId="3271016D" w:rsidR="002F7542" w:rsidRPr="009B055C" w:rsidRDefault="002F7542" w:rsidP="00BA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1FD27" w14:textId="06DB9F0A" w:rsidR="002F7542" w:rsidRPr="009B055C" w:rsidRDefault="002F7542" w:rsidP="00BA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683DF" w14:textId="1BFEA8FF" w:rsidR="002F7542" w:rsidRPr="009B055C" w:rsidRDefault="002F7542" w:rsidP="00BA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, diarrhea</w:t>
            </w:r>
          </w:p>
          <w:p w14:paraId="3209B409" w14:textId="5668F2AD" w:rsidR="00293D3D" w:rsidRPr="009B055C" w:rsidRDefault="00293D3D" w:rsidP="00BA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CAE </w:t>
            </w:r>
            <w:r w:rsidR="00AA1725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C759E" w14:textId="77777777" w:rsidR="00996E97" w:rsidRPr="009B055C" w:rsidRDefault="00147470" w:rsidP="00BA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total gastrectomy </w:t>
            </w:r>
          </w:p>
          <w:p w14:paraId="394C8234" w14:textId="58004B7A" w:rsidR="002F7542" w:rsidRPr="009B055C" w:rsidRDefault="00147470" w:rsidP="00BA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l</w:t>
            </w:r>
            <w:r w:rsidR="002F7542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ver resection 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BE2ED" w14:textId="6CF33A25" w:rsidR="002F7542" w:rsidRPr="009B055C" w:rsidRDefault="002F7542" w:rsidP="00BA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X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D765C" w14:textId="449BCA76" w:rsidR="002F7542" w:rsidRPr="009B055C" w:rsidRDefault="00D60875" w:rsidP="00BA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2A694" w14:textId="584E4C5F" w:rsidR="002F7542" w:rsidRPr="009B055C" w:rsidRDefault="002F7542" w:rsidP="00BA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D38AF" w14:textId="52DEC071" w:rsidR="002F7542" w:rsidRPr="009B055C" w:rsidRDefault="002F7542" w:rsidP="00BA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24779" w14:textId="77777777" w:rsidR="002F7542" w:rsidRPr="009B055C" w:rsidRDefault="00766CE2" w:rsidP="00BA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pheral neuropathy</w:t>
            </w:r>
            <w:r w:rsidR="00293D3D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1D45EE7" w14:textId="705B36EC" w:rsidR="00A53C5C" w:rsidRPr="009B055C" w:rsidRDefault="00A53C5C" w:rsidP="00BA2F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1</w:t>
            </w:r>
          </w:p>
        </w:tc>
      </w:tr>
      <w:tr w:rsidR="003905A2" w:rsidRPr="009B055C" w14:paraId="34FC4A3E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1E97C" w14:textId="4FC99D16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B7044D" w14:textId="1B5EE3FC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aliplatin</w:t>
            </w:r>
            <w:r w:rsidR="006C58EC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-F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68BE9" w14:textId="77777777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  <w:p w14:paraId="0C2CD80A" w14:textId="097080CE" w:rsidR="00D60875" w:rsidRPr="009B055C" w:rsidRDefault="00D60875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8B7D9" w14:textId="334F4646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1CCDB" w14:textId="0347CD11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CE345" w14:textId="13A60752" w:rsidR="00293D3D" w:rsidRPr="009B055C" w:rsidRDefault="00634E8E" w:rsidP="00A53C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or stroke</w:t>
            </w:r>
            <w:r w:rsidR="003B01E4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93D3D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CAE </w:t>
            </w:r>
            <w:r w:rsidR="00E45FB3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DFC99" w14:textId="77777777" w:rsidR="00996E97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ophagectomy </w:t>
            </w:r>
          </w:p>
          <w:p w14:paraId="11A7B59F" w14:textId="32779077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liver resection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F4949" w14:textId="2391AA0A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B5C06" w14:textId="263515B4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6183D" w14:textId="5D8E6C96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CAFA1" w14:textId="3BE89A4C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A9AAB" w14:textId="65742D59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3905A2" w:rsidRPr="009B055C" w14:paraId="5B6C75F7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53CDB" w14:textId="43D31A3A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1C8243" w14:textId="14A1FF89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0E29F" w14:textId="77777777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  <w:p w14:paraId="20BE22FA" w14:textId="3C0A154F" w:rsidR="00D60875" w:rsidRPr="009B055C" w:rsidRDefault="00D60875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0941B" w14:textId="73339EFC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EADFE" w14:textId="1E672B40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5478C" w14:textId="77777777" w:rsidR="00A53C5C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itis</w:t>
            </w:r>
          </w:p>
          <w:p w14:paraId="5C75CF79" w14:textId="63591DB3" w:rsidR="00634E8E" w:rsidRPr="009B055C" w:rsidRDefault="00293D3D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3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C6E12" w14:textId="77777777" w:rsidR="00996E97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ophagectomy </w:t>
            </w:r>
          </w:p>
          <w:p w14:paraId="2EA54BDF" w14:textId="6E2350B7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liver resection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C679B" w14:textId="4019A74C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F649F" w14:textId="1436C809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41441" w14:textId="14A4AD41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A026B" w14:textId="0C9761FF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B7FA4" w14:textId="26971CC6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3905A2" w:rsidRPr="009B055C" w14:paraId="4EA8D4F5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80FEB" w14:textId="6D18C78D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E79C7D" w14:textId="11EDE87C" w:rsidR="00634E8E" w:rsidRPr="009B055C" w:rsidRDefault="006C58EC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aliplatin-5-F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C4A5E" w14:textId="3BACA5E5" w:rsidR="00634E8E" w:rsidRPr="009B055C" w:rsidRDefault="00D60875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00</w:t>
            </w:r>
            <w:r w:rsidR="00634E8E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14:paraId="366B3377" w14:textId="69E0538F" w:rsidR="00D60875" w:rsidRPr="009B055C" w:rsidRDefault="00D60875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21DB8" w14:textId="170A1C4C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AEC3D" w14:textId="79EC3AFD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0A8CA" w14:textId="77777777" w:rsidR="00A53C5C" w:rsidRPr="009B055C" w:rsidRDefault="000A46FB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 </w:t>
            </w:r>
          </w:p>
          <w:p w14:paraId="1A25DC8B" w14:textId="7C72F7AB" w:rsidR="00634E8E" w:rsidRPr="009B055C" w:rsidRDefault="00293D3D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CAE </w:t>
            </w:r>
            <w:r w:rsidR="00AA1725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A120E" w14:textId="77777777" w:rsidR="00996E97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ophagectomy </w:t>
            </w:r>
          </w:p>
          <w:p w14:paraId="398A880E" w14:textId="72FDA5AF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liver resection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24679" w14:textId="2B1ECCC6" w:rsidR="00634E8E" w:rsidRPr="009B055C" w:rsidRDefault="006C58EC" w:rsidP="00B503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aliplatin-5-FU</w:t>
            </w:r>
            <w:r w:rsidR="00B5034D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stuzumab</w:t>
            </w:r>
            <w:r w:rsidR="00634E8E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64B14" w14:textId="17C5DDB4" w:rsidR="00634E8E" w:rsidRPr="009B055C" w:rsidRDefault="00D60875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AFDCE" w14:textId="5073483D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7A2E0" w14:textId="71A71ECE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8F7D1" w14:textId="77777777" w:rsidR="00BB5164" w:rsidRPr="009B055C" w:rsidRDefault="00BB5164" w:rsidP="00BB51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, diarrhea</w:t>
            </w:r>
          </w:p>
          <w:p w14:paraId="27003974" w14:textId="086AE550" w:rsidR="00A53C5C" w:rsidRPr="009B055C" w:rsidRDefault="00A53C5C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2</w:t>
            </w:r>
          </w:p>
        </w:tc>
      </w:tr>
      <w:tr w:rsidR="003905A2" w:rsidRPr="009B055C" w14:paraId="59D20149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CF30A" w14:textId="78B7AD5E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D48713" w14:textId="6DB0CEC6" w:rsidR="00634E8E" w:rsidRPr="009B055C" w:rsidRDefault="006C58EC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aliplatin-5-F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7CE8A" w14:textId="77777777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  <w:p w14:paraId="594E9F78" w14:textId="5DF28950" w:rsidR="00D60875" w:rsidRPr="009B055C" w:rsidRDefault="00D60875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8A7F2" w14:textId="2D0D18C6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FB139" w14:textId="2A3DAF6B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A2648" w14:textId="6EF36C61" w:rsidR="00996E97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kalemia,</w:t>
            </w:r>
            <w:r w:rsidR="0037487D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rrhea, </w:t>
            </w: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 hearing</w:t>
            </w:r>
          </w:p>
          <w:p w14:paraId="301ECE65" w14:textId="0B446883" w:rsidR="00634E8E" w:rsidRPr="009B055C" w:rsidRDefault="00E45FB3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3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0C7BE" w14:textId="036394D7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 resection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B8FB3" w14:textId="37A204CD" w:rsidR="00634E8E" w:rsidRPr="009B055C" w:rsidRDefault="006C58EC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aliplatin-5-FU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4B167" w14:textId="41CEEB7C" w:rsidR="00634E8E" w:rsidRPr="009B055C" w:rsidRDefault="0037487D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67B0F" w14:textId="5ACDB8E0" w:rsidR="00634E8E" w:rsidRPr="009B055C" w:rsidRDefault="0037487D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BC299" w14:textId="18526713" w:rsidR="00634E8E" w:rsidRPr="009B055C" w:rsidRDefault="0037487D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1DAAC" w14:textId="211A8389" w:rsidR="00E45FB3" w:rsidRPr="009B055C" w:rsidRDefault="00634E8E" w:rsidP="00E45F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</w:t>
            </w:r>
            <w:r w:rsidR="0099733A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7487D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ea</w:t>
            </w:r>
          </w:p>
          <w:p w14:paraId="37051A62" w14:textId="45FEBB8C" w:rsidR="0099733A" w:rsidRPr="009B055C" w:rsidRDefault="0099733A" w:rsidP="00E45F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2</w:t>
            </w:r>
          </w:p>
        </w:tc>
      </w:tr>
      <w:tr w:rsidR="003905A2" w:rsidRPr="009B055C" w14:paraId="2A4A9B4E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3CC48" w14:textId="1C3716C1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E0E7B4" w14:textId="378D1142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aliplatin</w:t>
            </w:r>
            <w:r w:rsidR="00156304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ocetax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5E6D7" w14:textId="677C4BEF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5A917" w14:textId="2679FB33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488D0" w14:textId="30A6922B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63724" w14:textId="6B778972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pheral neuropathy</w:t>
            </w:r>
            <w:r w:rsidR="00BF0581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5401428B" w14:textId="4F99B3E4" w:rsidR="00E45FB3" w:rsidRPr="009B055C" w:rsidRDefault="00E45FB3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2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16D5F" w14:textId="77777777" w:rsidR="00996E97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ophagectomy </w:t>
            </w:r>
          </w:p>
          <w:p w14:paraId="4F62A410" w14:textId="345EC67D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liver resection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CE44A" w14:textId="202454D6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EA2A1" w14:textId="2CD752F6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1D9BA" w14:textId="5B966A34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A62E0" w14:textId="347527A1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00EF4" w14:textId="0D7E240F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3905A2" w:rsidRPr="009B055C" w14:paraId="72D9ACFB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0ECE0" w14:textId="3B39FB63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CC4830" w14:textId="3A6DD7B0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A01D4" w14:textId="36604572" w:rsidR="00634E8E" w:rsidRPr="009B055C" w:rsidRDefault="00D60875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4D1D1" w14:textId="29274701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23AC8" w14:textId="62DBC25C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1092F" w14:textId="63E0CF60" w:rsidR="00634E8E" w:rsidRPr="009B055C" w:rsidRDefault="007E1F4F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ipheral neuropathy, diarrhea, </w:t>
            </w:r>
            <w:r w:rsidR="009B7138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brile neutropenia </w:t>
            </w:r>
          </w:p>
          <w:p w14:paraId="11E5EE3D" w14:textId="626A3D9E" w:rsidR="00E45FB3" w:rsidRPr="009B055C" w:rsidRDefault="00E45FB3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3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77D5E" w14:textId="77777777" w:rsidR="003905A2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gastrectomy </w:t>
            </w:r>
          </w:p>
          <w:p w14:paraId="3CF15D12" w14:textId="56D891A0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liver resection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C5D40" w14:textId="34D9A9BE" w:rsidR="00634E8E" w:rsidRPr="009B055C" w:rsidRDefault="006C58EC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aliplatin-5-FU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20E55" w14:textId="7D4CDB32" w:rsidR="00634E8E" w:rsidRPr="009B055C" w:rsidRDefault="00D60875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CA18D" w14:textId="2ED78E19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E93CA" w14:textId="1E732FBF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EFB5B" w14:textId="0EA2813B" w:rsidR="00996E97" w:rsidRPr="009B055C" w:rsidRDefault="00996E97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781372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ipheral neuropathy</w:t>
            </w: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iarrhea</w:t>
            </w:r>
          </w:p>
          <w:p w14:paraId="67D85FA2" w14:textId="193A4D95" w:rsidR="00634E8E" w:rsidRPr="009B055C" w:rsidRDefault="0099733A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1</w:t>
            </w:r>
          </w:p>
        </w:tc>
      </w:tr>
      <w:tr w:rsidR="003905A2" w:rsidRPr="009B055C" w14:paraId="47CF7359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92F11" w14:textId="12EF76CF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0F9170" w14:textId="62B9DB7A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Irinotecan</w:t>
            </w:r>
            <w:r w:rsidR="006C58EC" w:rsidRPr="009B055C">
              <w:rPr>
                <w:rFonts w:ascii="Times New Roman" w:hAnsi="Times New Roman" w:cs="Times New Roman"/>
                <w:sz w:val="20"/>
                <w:szCs w:val="20"/>
              </w:rPr>
              <w:t>-5-F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B760A" w14:textId="29C9E015" w:rsidR="00634E8E" w:rsidRPr="009B055C" w:rsidRDefault="00D60875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C3D3D" w14:textId="14AE2DBE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644AB" w14:textId="7893B32A" w:rsidR="00634E8E" w:rsidRPr="009B055C" w:rsidRDefault="00704DD8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E00D9" w14:textId="1ECBE23F" w:rsidR="00634E8E" w:rsidRPr="009B055C" w:rsidRDefault="00704DD8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</w:t>
            </w:r>
            <w:r w:rsidR="00A53C5C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fection</w:t>
            </w:r>
          </w:p>
          <w:p w14:paraId="74454988" w14:textId="1A434280" w:rsidR="00E45FB3" w:rsidRPr="009B055C" w:rsidRDefault="00E45FB3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3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2D886" w14:textId="25129951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 resection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958BB" w14:textId="55907C9C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DE5C9" w14:textId="230951C1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5206B" w14:textId="37920DDD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97EE4" w14:textId="792AAC53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5B862" w14:textId="7521F292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3905A2" w:rsidRPr="009B055C" w14:paraId="0E0BFBF0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39A42" w14:textId="33B35A64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919405" w14:textId="029F8E3E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85D93" w14:textId="20818A91" w:rsidR="00634E8E" w:rsidRPr="009B055C" w:rsidRDefault="00D60875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A8BD2" w14:textId="7FFAB6C7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2D2B4" w14:textId="5042F3DE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A0DF3" w14:textId="5CA7250B" w:rsidR="00634E8E" w:rsidRPr="009B055C" w:rsidRDefault="00704DD8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60737" w14:textId="77777777" w:rsidR="00996E97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ophagectomy </w:t>
            </w:r>
          </w:p>
          <w:p w14:paraId="1B05CC7E" w14:textId="5C18F042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liver ablation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2AD81" w14:textId="629FA4FB" w:rsidR="00634E8E" w:rsidRPr="009B055C" w:rsidRDefault="006C58EC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aliplatin-5-FU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6FC63" w14:textId="017E12EF" w:rsidR="00634E8E" w:rsidRPr="009B055C" w:rsidRDefault="00D60875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D4997" w14:textId="77639AFC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D07B6" w14:textId="433DA15E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DB37F" w14:textId="2E647BAD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pheral neuropathy, nausea</w:t>
            </w:r>
          </w:p>
        </w:tc>
      </w:tr>
      <w:tr w:rsidR="003905A2" w:rsidRPr="009B055C" w14:paraId="666D986C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4A9F0" w14:textId="5FE95E3C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6843BD" w14:textId="16D0FB17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B848C" w14:textId="6A3D6C48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8D55C" w14:textId="516FF892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E16D8" w14:textId="4F9FE0E4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75708" w14:textId="77777777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enia, intestinal hemorrhage</w:t>
            </w:r>
          </w:p>
          <w:p w14:paraId="667F2FF0" w14:textId="3B22A8B8" w:rsidR="00E45FB3" w:rsidRPr="009B055C" w:rsidRDefault="00E45FB3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3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CCBE8" w14:textId="77777777" w:rsidR="00996E97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ophagectomy </w:t>
            </w:r>
          </w:p>
          <w:p w14:paraId="385EF15D" w14:textId="1F0FB0C2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liver resection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E5B32" w14:textId="053DB7EA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D61E9" w14:textId="2BC55165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1EBD5" w14:textId="4BD04ACF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10919" w14:textId="10D2CD1B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6B8D5" w14:textId="0213397D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</w:tr>
      <w:tr w:rsidR="003905A2" w:rsidRPr="009B055C" w14:paraId="177DAF08" w14:textId="77777777" w:rsidTr="006D7E19">
        <w:trPr>
          <w:trHeight w:val="431"/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25252" w14:textId="3C876AFF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ECD31B" w14:textId="32209553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B78F0" w14:textId="578FDABC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9C14FE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B8FFC" w14:textId="47055882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FC00A" w14:textId="33214FB0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72576" w14:textId="2F5F25E2" w:rsidR="00634E8E" w:rsidRPr="009B055C" w:rsidRDefault="003F6562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7BF6B" w14:textId="77777777" w:rsidR="00996E97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ophagectomy </w:t>
            </w:r>
          </w:p>
          <w:p w14:paraId="3284F3F0" w14:textId="78275D6B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liver resection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F1063" w14:textId="1E7AFC08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46368" w14:textId="6F238290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66487" w14:textId="4054CF57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B370D" w14:textId="10A30E35" w:rsidR="00634E8E" w:rsidRPr="009B055C" w:rsidRDefault="00634E8E" w:rsidP="00634E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58BD9" w14:textId="77777777" w:rsidR="00634E8E" w:rsidRPr="009B055C" w:rsidRDefault="003F6562" w:rsidP="003F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, fatigue</w:t>
            </w:r>
          </w:p>
          <w:p w14:paraId="311BEDC7" w14:textId="51427587" w:rsidR="0099733A" w:rsidRPr="009B055C" w:rsidRDefault="0099733A" w:rsidP="003F65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1</w:t>
            </w:r>
          </w:p>
        </w:tc>
      </w:tr>
      <w:tr w:rsidR="00DF37AD" w:rsidRPr="00674577" w14:paraId="4B30A94B" w14:textId="77777777" w:rsidTr="006D7E19">
        <w:trPr>
          <w:trHeight w:val="211"/>
          <w:jc w:val="center"/>
        </w:trPr>
        <w:tc>
          <w:tcPr>
            <w:tcW w:w="17165" w:type="dxa"/>
            <w:gridSpan w:val="1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0F0F0"/>
          </w:tcPr>
          <w:p w14:paraId="26FCCC27" w14:textId="210B8E3F" w:rsidR="00DF37AD" w:rsidRPr="009B055C" w:rsidRDefault="00AE3191" w:rsidP="001563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    </w:t>
            </w:r>
            <w:r w:rsidR="00B275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DF37AD"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ver metastases: converted to palliative treatment</w:t>
            </w:r>
          </w:p>
        </w:tc>
      </w:tr>
      <w:tr w:rsidR="006D7E19" w:rsidRPr="009B055C" w14:paraId="0A2DF241" w14:textId="77777777" w:rsidTr="006D7E19">
        <w:trPr>
          <w:trHeight w:val="431"/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5725DA9E" w14:textId="2DBBAF4F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0F0F0"/>
          </w:tcPr>
          <w:p w14:paraId="6240B33E" w14:textId="6717763F" w:rsidR="00A41C1D" w:rsidRPr="009B055C" w:rsidRDefault="006C58EC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Irinotecan-5-F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6729352D" w14:textId="51BE3455" w:rsidR="00A41C1D" w:rsidRPr="009B055C" w:rsidRDefault="00D60875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32E9EF84" w14:textId="704AFD38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53967192" w14:textId="07E15052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27B0AA95" w14:textId="77777777" w:rsidR="00A53C5C" w:rsidRPr="009B055C" w:rsidRDefault="002B2C75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tigue </w:t>
            </w:r>
          </w:p>
          <w:p w14:paraId="4D8FC6FA" w14:textId="0CD6CE2F" w:rsidR="00A41C1D" w:rsidRPr="009B055C" w:rsidRDefault="00E45FB3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1FD155F7" w14:textId="148D6777" w:rsidR="00A41C1D" w:rsidRPr="009B055C" w:rsidRDefault="006D7E19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on during preoperative chemotherapy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3CDBA2D9" w14:textId="7694B6D5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51032890" w14:textId="423712A6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0137EBF7" w14:textId="55D33B2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5964196D" w14:textId="239120A2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70305B5D" w14:textId="119DBC0C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6D7E19" w:rsidRPr="009B055C" w14:paraId="436051C6" w14:textId="77777777" w:rsidTr="006D7E19">
        <w:trPr>
          <w:trHeight w:val="431"/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68A0A157" w14:textId="6B43DFFD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0F0F0"/>
          </w:tcPr>
          <w:p w14:paraId="755A883A" w14:textId="5F69D499" w:rsidR="00A41C1D" w:rsidRPr="009B055C" w:rsidRDefault="006C58EC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aliplatin-5-F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2D29226A" w14:textId="3E33DA90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1E1A1467" w14:textId="66548D31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698D695D" w14:textId="54B98A8F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71100C98" w14:textId="6D057028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0FC00E12" w14:textId="3A5E9B38" w:rsidR="00A41C1D" w:rsidRPr="009B055C" w:rsidRDefault="006D7E19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gression </w:t>
            </w:r>
            <w:r w:rsidR="00A41C1D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ring </w:t>
            </w:r>
            <w:r w:rsidR="00996E97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</w:t>
            </w:r>
            <w:r w:rsidR="00A41C1D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emotherapy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55E87CC3" w14:textId="6B45E741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530735D5" w14:textId="73C59DA6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56A902EC" w14:textId="7F3DDEDD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2CE1E9B5" w14:textId="039BC45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71CF93A7" w14:textId="09C8016B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6D7E19" w:rsidRPr="009B055C" w14:paraId="78CDDF25" w14:textId="77777777" w:rsidTr="006D7E19">
        <w:trPr>
          <w:trHeight w:val="431"/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485D175F" w14:textId="58EB281B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0F0F0"/>
          </w:tcPr>
          <w:p w14:paraId="36567EC4" w14:textId="506E838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2F49E438" w14:textId="707D0DBC" w:rsidR="00A41C1D" w:rsidRPr="009B055C" w:rsidRDefault="001C3A3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40C508F8" w14:textId="58A6FA48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61F5D6A7" w14:textId="18DC8B0E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668965F7" w14:textId="77777777" w:rsidR="00A53C5C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</w:t>
            </w:r>
          </w:p>
          <w:p w14:paraId="2F38A63A" w14:textId="1835E470" w:rsidR="00A41C1D" w:rsidRPr="009B055C" w:rsidRDefault="00B82FE8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CAE 3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2B4DC594" w14:textId="5E665997" w:rsidR="00A41C1D" w:rsidRPr="009B055C" w:rsidRDefault="006D7E19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on during preoperative chemotherapy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61A195AE" w14:textId="629BCA8E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0EF82907" w14:textId="0DB6A393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614AABD6" w14:textId="32ADE6CA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08AF16B9" w14:textId="547BA98D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400772DA" w14:textId="27245BB8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6D7E19" w:rsidRPr="009B055C" w14:paraId="3DBBE127" w14:textId="77777777" w:rsidTr="006D7E19">
        <w:trPr>
          <w:trHeight w:val="431"/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02AECEF7" w14:textId="38DF5EFC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0F0F0"/>
          </w:tcPr>
          <w:p w14:paraId="074687D1" w14:textId="6C4BCBC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37D5053E" w14:textId="32D5702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0236DB5B" w14:textId="413C605C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0D89F353" w14:textId="44497B3E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004872A7" w14:textId="5209E0D9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76631D52" w14:textId="4FF5944F" w:rsidR="00A41C1D" w:rsidRPr="009B055C" w:rsidRDefault="006D7E19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on during preoperative chemotherapy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5368DCE2" w14:textId="0D7C9E3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78EEA92F" w14:textId="00CE68EB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76DD5D2B" w14:textId="099BB70C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254C2672" w14:textId="35C9F944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756BA593" w14:textId="206C63A2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6D7E19" w:rsidRPr="009B055C" w14:paraId="11ED221B" w14:textId="77777777" w:rsidTr="006D7E19">
        <w:trPr>
          <w:trHeight w:val="431"/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1BD7C553" w14:textId="79370960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0F0F0"/>
          </w:tcPr>
          <w:p w14:paraId="3FB9C50A" w14:textId="4F6FABAC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54C8D9D6" w14:textId="0A19D2CF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3859D257" w14:textId="1BB90334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68E72726" w14:textId="23BC979E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06D5CAF4" w14:textId="151144F2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52D7A691" w14:textId="21F2256A" w:rsidR="00A41C1D" w:rsidRPr="009B055C" w:rsidRDefault="006D7E19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on during preoperative chemotherapy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361DDDCC" w14:textId="44F8FC85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32D29BC6" w14:textId="1EFC4F83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54AECB67" w14:textId="50831C38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50BE0B67" w14:textId="50DE830F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25C85838" w14:textId="0356B3D0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A41C1D" w:rsidRPr="00674577" w14:paraId="67DD1676" w14:textId="31132BED" w:rsidTr="006D7E19">
        <w:trPr>
          <w:trHeight w:val="211"/>
          <w:jc w:val="center"/>
        </w:trPr>
        <w:tc>
          <w:tcPr>
            <w:tcW w:w="17165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3313A9" w14:textId="535CBF02" w:rsidR="00A41C1D" w:rsidRPr="009B055C" w:rsidRDefault="00AE3191" w:rsidP="001563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     </w:t>
            </w:r>
            <w:r w:rsidR="00B275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="00A41C1D"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ymph node metastases: completed curative treatment</w:t>
            </w:r>
          </w:p>
        </w:tc>
      </w:tr>
      <w:tr w:rsidR="003905A2" w:rsidRPr="009B055C" w14:paraId="26DE03C9" w14:textId="68AACAEA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C6715" w14:textId="03167410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B38895" w14:textId="019499A1" w:rsidR="00A41C1D" w:rsidRPr="009B055C" w:rsidRDefault="006C58EC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aliplatin-5-F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B7C32" w14:textId="3628E42C" w:rsidR="00A41C1D" w:rsidRPr="009B055C" w:rsidRDefault="00D60875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84941" w14:textId="29A69ED2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F1A35" w14:textId="5AACE314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F4E90" w14:textId="23511FF5" w:rsidR="00A41C1D" w:rsidRPr="009B055C" w:rsidRDefault="003905A2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77105F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ipheral</w:t>
            </w:r>
            <w:r w:rsidR="00033D4B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rop</w:t>
            </w:r>
            <w:r w:rsidR="0077105F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h</w:t>
            </w:r>
            <w:r w:rsidR="00033D4B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77105F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033D4B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41C1D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cositis</w:t>
            </w: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iarrhea</w:t>
            </w:r>
          </w:p>
          <w:p w14:paraId="13ED23B2" w14:textId="3971D703" w:rsidR="00B82FE8" w:rsidRPr="009B055C" w:rsidRDefault="00B82FE8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2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6943A" w14:textId="77777777" w:rsidR="00996E97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ophagectomy </w:t>
            </w:r>
          </w:p>
          <w:p w14:paraId="6519E19C" w14:textId="7A43D1F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3905A2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denectomy</w:t>
            </w:r>
            <w:r w:rsidR="00584D6D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F1F3C" w14:textId="3333DE09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358F9" w14:textId="3CA922C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907CE" w14:textId="7F1DFE13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C0CE1" w14:textId="65300ADF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E6149" w14:textId="6F853ADC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3905A2" w:rsidRPr="009B055C" w14:paraId="7B48ED80" w14:textId="18AAB789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19F0B" w14:textId="0F6F3640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43F855" w14:textId="39B39779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AA535" w14:textId="39C6BD65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08AF1" w14:textId="367D961D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F0B3B" w14:textId="185CADA0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EA6E8" w14:textId="7E1D317E" w:rsidR="00B82FE8" w:rsidRPr="009B055C" w:rsidRDefault="00B82FE8" w:rsidP="00996E97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4A24A" w14:textId="6F795A01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finitive </w:t>
            </w:r>
            <w:r w:rsidR="006D7E19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radiotherapy</w:t>
            </w:r>
          </w:p>
          <w:p w14:paraId="33DB482F" w14:textId="6640787D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5EF45" w14:textId="683D8546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FFB0E" w14:textId="3FA7FA25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171A8" w14:textId="2A342CB8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196D5" w14:textId="2EA44910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80F85" w14:textId="6F93C9D2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3905A2" w:rsidRPr="009B055C" w14:paraId="75D51A70" w14:textId="5515204D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DD735" w14:textId="3880DDB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66D7BB" w14:textId="64E1C082" w:rsidR="00A41C1D" w:rsidRPr="009B055C" w:rsidRDefault="006C58EC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aliplatin-5-F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F0DF5" w14:textId="230A8883" w:rsidR="00A41C1D" w:rsidRPr="009B055C" w:rsidRDefault="00D60875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72E80" w14:textId="5BBF8661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F8457" w14:textId="43A155E6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50560" w14:textId="083201E0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</w:t>
            </w:r>
            <w:r w:rsidR="0077105F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ucositis</w:t>
            </w:r>
            <w:r w:rsidR="005D355F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82FE8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3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83B67" w14:textId="77777777" w:rsidR="00996E97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ophagectomy </w:t>
            </w:r>
          </w:p>
          <w:p w14:paraId="223018EB" w14:textId="16DAFA60" w:rsidR="00A41C1D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3905A2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denectomy</w:t>
            </w:r>
          </w:p>
          <w:p w14:paraId="40F884EE" w14:textId="289DA738" w:rsidR="00674577" w:rsidRPr="009B055C" w:rsidRDefault="00674577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6a, 16b, 101</w:t>
            </w:r>
          </w:p>
          <w:p w14:paraId="383C22B1" w14:textId="23B5314D" w:rsidR="005D355F" w:rsidRPr="009B055C" w:rsidRDefault="005D355F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C1E59" w14:textId="6C3B9FB9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9C4A2" w14:textId="13B2636B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807B2" w14:textId="3D9CC98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CBFB6" w14:textId="42EC08B9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77202" w14:textId="74178263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3905A2" w:rsidRPr="009B055C" w14:paraId="4B914F43" w14:textId="56A2A33C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1C384" w14:textId="42C68342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EF2E37" w14:textId="60080FD3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CDCA8" w14:textId="072F8349" w:rsidR="00A41C1D" w:rsidRPr="009B055C" w:rsidRDefault="00D60875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9E96E" w14:textId="4AD18380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CF6FB" w14:textId="12A81EF9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98765" w14:textId="4A8A25B1" w:rsidR="00A41C1D" w:rsidRPr="009B055C" w:rsidRDefault="006E2F5A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ipation, abdominal pain</w:t>
            </w:r>
          </w:p>
          <w:p w14:paraId="775BC2BD" w14:textId="38CBE883" w:rsidR="00B82FE8" w:rsidRPr="009B055C" w:rsidRDefault="00B82FE8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3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18BB5" w14:textId="77777777" w:rsidR="003905A2" w:rsidRPr="009B055C" w:rsidRDefault="00A41C1D" w:rsidP="00996E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ophagectomy</w:t>
            </w:r>
          </w:p>
          <w:p w14:paraId="19CF5038" w14:textId="77777777" w:rsidR="005D355F" w:rsidRDefault="00A41C1D" w:rsidP="00996E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3905A2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denectomy</w:t>
            </w:r>
          </w:p>
          <w:p w14:paraId="370875C2" w14:textId="0AAD1F1D" w:rsidR="00674577" w:rsidRPr="009B055C" w:rsidRDefault="00674577" w:rsidP="00996E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04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AB869" w14:textId="206629CC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19CC1" w14:textId="30D3715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D20AC" w14:textId="4CD62BEE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37C35" w14:textId="4F601F0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D9824" w14:textId="35933A04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3905A2" w:rsidRPr="009B055C" w14:paraId="0BBA183C" w14:textId="43EC5263" w:rsidTr="006D7E19">
        <w:trPr>
          <w:jc w:val="center"/>
        </w:trPr>
        <w:tc>
          <w:tcPr>
            <w:tcW w:w="890" w:type="dxa"/>
            <w:tcBorders>
              <w:bottom w:val="single" w:sz="4" w:space="0" w:color="auto"/>
              <w:right w:val="single" w:sz="4" w:space="0" w:color="auto"/>
            </w:tcBorders>
          </w:tcPr>
          <w:p w14:paraId="05A95DFE" w14:textId="33DAC7FC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22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E4F3903" w14:textId="63941186" w:rsidR="00A41C1D" w:rsidRPr="009B055C" w:rsidRDefault="006C58EC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aliplatin-5-FU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04AEE00" w14:textId="48AE3FD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14:paraId="25993B89" w14:textId="5FD3F924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028DBFD4" w14:textId="6991D1E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left w:val="nil"/>
              <w:bottom w:val="single" w:sz="4" w:space="0" w:color="auto"/>
              <w:right w:val="nil"/>
            </w:tcBorders>
          </w:tcPr>
          <w:p w14:paraId="002E9FED" w14:textId="53EDAB4D" w:rsidR="00A41C1D" w:rsidRPr="009B055C" w:rsidRDefault="006E2F5A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</w:t>
            </w:r>
          </w:p>
          <w:p w14:paraId="1304DF51" w14:textId="5A1CBB3D" w:rsidR="00B82FE8" w:rsidRPr="009B055C" w:rsidRDefault="00B82FE8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CAE </w:t>
            </w:r>
            <w:r w:rsidR="00AA1725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70" w:type="dxa"/>
            <w:tcBorders>
              <w:left w:val="nil"/>
              <w:bottom w:val="single" w:sz="4" w:space="0" w:color="auto"/>
              <w:right w:val="nil"/>
            </w:tcBorders>
          </w:tcPr>
          <w:p w14:paraId="6251C6E1" w14:textId="490BF64B" w:rsidR="006E2F5A" w:rsidRPr="009B055C" w:rsidRDefault="00A41C1D" w:rsidP="006745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ymphadenectomy </w:t>
            </w:r>
          </w:p>
        </w:tc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</w:tcPr>
          <w:p w14:paraId="132BD317" w14:textId="77777777" w:rsidR="00D60875" w:rsidRPr="009B055C" w:rsidRDefault="006C58EC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 xml:space="preserve">Oxaliplatin-5-FU </w:t>
            </w:r>
          </w:p>
          <w:p w14:paraId="3CF7DBDA" w14:textId="156522F2" w:rsidR="00A41C1D" w:rsidRPr="009B055C" w:rsidRDefault="009B055C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14:paraId="69B8B162" w14:textId="399E127D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14:paraId="64688DB2" w14:textId="6CA1E3D5" w:rsidR="00A41C1D" w:rsidRPr="009B055C" w:rsidRDefault="00DA04CF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3DB5C4F5" w14:textId="55A2E08C" w:rsidR="00A41C1D" w:rsidRPr="009B055C" w:rsidRDefault="00DA04CF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03" w:type="dxa"/>
            <w:tcBorders>
              <w:left w:val="nil"/>
              <w:bottom w:val="single" w:sz="4" w:space="0" w:color="auto"/>
              <w:right w:val="nil"/>
            </w:tcBorders>
          </w:tcPr>
          <w:p w14:paraId="1103EAFA" w14:textId="77777777" w:rsidR="00A41C1D" w:rsidRPr="009B055C" w:rsidRDefault="00DA04CF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</w:t>
            </w:r>
          </w:p>
          <w:p w14:paraId="26132FDB" w14:textId="664C772C" w:rsidR="0099733A" w:rsidRPr="009B055C" w:rsidRDefault="0099733A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1</w:t>
            </w:r>
          </w:p>
        </w:tc>
      </w:tr>
      <w:tr w:rsidR="003905A2" w:rsidRPr="009B055C" w14:paraId="79AC2ABF" w14:textId="11F9F79D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88B89" w14:textId="08F8470C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9E780F" w14:textId="77777777" w:rsidR="00996E97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FLOT</w:t>
            </w:r>
          </w:p>
          <w:p w14:paraId="3A0DC4CE" w14:textId="5B0F3616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platin</w:t>
            </w:r>
            <w:r w:rsidR="00996E97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66E12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etaxe</w:t>
            </w:r>
            <w:r w:rsidR="00996E97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3D67F" w14:textId="7F4D5246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8A0CC" w14:textId="3C2B1FBF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DAA13" w14:textId="1D6560C8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9389F" w14:textId="77777777" w:rsidR="0077105F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, acute toxic reaction</w:t>
            </w:r>
          </w:p>
          <w:p w14:paraId="77C24708" w14:textId="0218C84F" w:rsidR="00A41C1D" w:rsidRPr="009B055C" w:rsidRDefault="00B82FE8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2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D539D" w14:textId="77777777" w:rsidR="00A41C1D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denectomy</w:t>
            </w:r>
          </w:p>
          <w:p w14:paraId="7F9E6144" w14:textId="3ACD2FC4" w:rsidR="00674577" w:rsidRPr="009B055C" w:rsidRDefault="00674577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6a, 16b</w:t>
            </w:r>
          </w:p>
          <w:p w14:paraId="76E8C622" w14:textId="531EA4E0" w:rsidR="00737D81" w:rsidRPr="009B055C" w:rsidRDefault="00737D81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BFD95" w14:textId="605D7779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OSS 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2BC1A" w14:textId="0B4CC45B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7052E" w14:textId="2659AC9F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8495E" w14:textId="20FD3C40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FB42F" w14:textId="77777777" w:rsidR="003905A2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, abdominal pain</w:t>
            </w:r>
            <w:r w:rsidR="00737D81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BA37BD5" w14:textId="27518247" w:rsidR="00A41C1D" w:rsidRPr="009B055C" w:rsidRDefault="0099733A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1</w:t>
            </w:r>
          </w:p>
        </w:tc>
      </w:tr>
      <w:tr w:rsidR="003905A2" w:rsidRPr="009B055C" w14:paraId="58C01371" w14:textId="4A8068E1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DE00E" w14:textId="68D36C53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CA858C" w14:textId="4B0C36D0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20EB2" w14:textId="6C925CB1" w:rsidR="00A41C1D" w:rsidRPr="009B055C" w:rsidRDefault="00D60875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A9D67" w14:textId="648E3606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550FC" w14:textId="5BAC3483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02E01" w14:textId="77777777" w:rsidR="003905A2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ea</w:t>
            </w:r>
            <w:r w:rsidR="009A5C5D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pain</w:t>
            </w:r>
          </w:p>
          <w:p w14:paraId="15E0A1DA" w14:textId="16242D07" w:rsidR="00A41C1D" w:rsidRPr="009B055C" w:rsidRDefault="00B82FE8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CE3AB" w14:textId="77777777" w:rsidR="00996E97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ophagectomy </w:t>
            </w:r>
          </w:p>
          <w:p w14:paraId="74C17001" w14:textId="69644BD8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3905A2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denectomy</w:t>
            </w:r>
          </w:p>
          <w:p w14:paraId="10D48BBC" w14:textId="2262CEF1" w:rsidR="00737D81" w:rsidRPr="009B055C" w:rsidRDefault="00674577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6b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DD48D" w14:textId="67D9C76C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9376B" w14:textId="2A93FEBE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B358F" w14:textId="52B95238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03ABD" w14:textId="7349010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C4229" w14:textId="0BE1DF8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3905A2" w:rsidRPr="009B055C" w14:paraId="2E17C629" w14:textId="61772F62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6246D" w14:textId="6D81660A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D44F2B" w14:textId="6A0AC1B4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E27AB" w14:textId="43B25904" w:rsidR="00A41C1D" w:rsidRPr="009B055C" w:rsidRDefault="00D60875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4BF7C" w14:textId="0474EFF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2D543" w14:textId="5E728C28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B19DF" w14:textId="77777777" w:rsidR="003905A2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pheral neuropathy</w:t>
            </w:r>
          </w:p>
          <w:p w14:paraId="3A1C1D51" w14:textId="1D562160" w:rsidR="00A41C1D" w:rsidRPr="009B055C" w:rsidRDefault="00B82FE8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A6CEB" w14:textId="77777777" w:rsidR="00A41C1D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denectomy</w:t>
            </w:r>
          </w:p>
          <w:p w14:paraId="357451D3" w14:textId="4422A332" w:rsidR="00674577" w:rsidRPr="009B055C" w:rsidRDefault="00674577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01, 104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D8C2F" w14:textId="0FD988F6" w:rsidR="00A41C1D" w:rsidRPr="009B055C" w:rsidRDefault="009B055C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383CC" w14:textId="3058F5D9" w:rsidR="00A41C1D" w:rsidRPr="009B055C" w:rsidRDefault="00DD23E5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CC83B" w14:textId="16A9253B" w:rsidR="00A41C1D" w:rsidRPr="009B055C" w:rsidRDefault="00DD23E5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6FF62" w14:textId="2D0B4CAC" w:rsidR="00A41C1D" w:rsidRPr="009B055C" w:rsidRDefault="00DD23E5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4DDFC" w14:textId="1A628389" w:rsidR="00A41C1D" w:rsidRPr="009B055C" w:rsidRDefault="0099733A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reaction</w:t>
            </w:r>
          </w:p>
          <w:p w14:paraId="35356FD8" w14:textId="2CF8F5E6" w:rsidR="0099733A" w:rsidRPr="009B055C" w:rsidRDefault="0099733A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1</w:t>
            </w:r>
          </w:p>
        </w:tc>
      </w:tr>
      <w:tr w:rsidR="003905A2" w:rsidRPr="009B055C" w14:paraId="46528071" w14:textId="114ACC35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8C9A2" w14:textId="0992AFBA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43744B" w14:textId="40AAE84C" w:rsidR="00A41C1D" w:rsidRPr="009B055C" w:rsidRDefault="006C58EC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aliplatin-5-F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16246" w14:textId="258DB0A8" w:rsidR="00A41C1D" w:rsidRPr="009B055C" w:rsidRDefault="00D60875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3E907" w14:textId="37BE3CDF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F83F7" w14:textId="71CEC6C2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C260A" w14:textId="77777777" w:rsidR="0077105F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cositis</w:t>
            </w:r>
          </w:p>
          <w:p w14:paraId="60766D13" w14:textId="13637780" w:rsidR="00A41C1D" w:rsidRPr="009B055C" w:rsidRDefault="00B82FE8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CAE </w:t>
            </w:r>
            <w:r w:rsidR="0077105F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2FF02" w14:textId="77777777" w:rsidR="00996E97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ophagectomy </w:t>
            </w:r>
          </w:p>
          <w:p w14:paraId="40E04BC8" w14:textId="77777777" w:rsidR="00A41C1D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3905A2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denectomy</w:t>
            </w:r>
          </w:p>
          <w:p w14:paraId="313BCC4C" w14:textId="1FFC4544" w:rsidR="00674577" w:rsidRPr="009B055C" w:rsidRDefault="00674577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06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363A5" w14:textId="09FD72CD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50BA4" w14:textId="0AAFA1A3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99EA6" w14:textId="0ED8960D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355A9" w14:textId="26012E2A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B8475" w14:textId="1654D900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3905A2" w:rsidRPr="009B055C" w14:paraId="6F1F0937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B754D" w14:textId="34A0B900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CFD3CE" w14:textId="3D481C49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D4E98" w14:textId="631105D4" w:rsidR="00A41C1D" w:rsidRPr="009B055C" w:rsidRDefault="00F31141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CDF01" w14:textId="105F51FD" w:rsidR="00A41C1D" w:rsidRPr="009B055C" w:rsidRDefault="00D12C4E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415A2" w14:textId="60F4FAC8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C0CDC" w14:textId="77777777" w:rsidR="003905A2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pheral neuropathy</w:t>
            </w:r>
          </w:p>
          <w:p w14:paraId="017ED3C1" w14:textId="79EFA78F" w:rsidR="00A41C1D" w:rsidRPr="009B055C" w:rsidRDefault="00B82FE8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46B13" w14:textId="77777777" w:rsidR="003905A2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ophagectomy </w:t>
            </w:r>
          </w:p>
          <w:p w14:paraId="21757042" w14:textId="77777777" w:rsidR="00A41C1D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3905A2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denectomy</w:t>
            </w:r>
          </w:p>
          <w:p w14:paraId="75733183" w14:textId="11139665" w:rsidR="00674577" w:rsidRPr="009B055C" w:rsidRDefault="00674577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6b, 101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E35CD" w14:textId="08A1A176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FLO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2FD7F" w14:textId="5611D751" w:rsidR="00A41C1D" w:rsidRPr="009B055C" w:rsidRDefault="00D60875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3D876" w14:textId="3A118756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41337" w14:textId="388C8132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676BF" w14:textId="3CF748B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kalemia</w:t>
            </w:r>
            <w:r w:rsidR="0099733A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rrhea</w:t>
            </w:r>
          </w:p>
          <w:p w14:paraId="6BE1F17B" w14:textId="654D6945" w:rsidR="0099733A" w:rsidRPr="009B055C" w:rsidRDefault="0099733A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1</w:t>
            </w:r>
          </w:p>
        </w:tc>
      </w:tr>
      <w:tr w:rsidR="003905A2" w:rsidRPr="009B055C" w14:paraId="23470A00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88834" w14:textId="5519CAB6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3E2682" w14:textId="6A267380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8071F" w14:textId="006B64B8" w:rsidR="00A41C1D" w:rsidRPr="009B055C" w:rsidRDefault="00D60875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5E518" w14:textId="0AC3BD7D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27001" w14:textId="589DFE88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4393D" w14:textId="77777777" w:rsidR="0077105F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pheral neuropathy, abdominal pain, diarrhea</w:t>
            </w:r>
          </w:p>
          <w:p w14:paraId="258FA19B" w14:textId="367EE000" w:rsidR="00A41C1D" w:rsidRPr="009B055C" w:rsidRDefault="00B82FE8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2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EDE23" w14:textId="77777777" w:rsidR="003905A2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ophagectomy </w:t>
            </w:r>
          </w:p>
          <w:p w14:paraId="7E334330" w14:textId="77777777" w:rsidR="00A41C1D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3905A2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denectomy</w:t>
            </w:r>
          </w:p>
          <w:p w14:paraId="1FE90F27" w14:textId="409D0B6C" w:rsidR="00674577" w:rsidRPr="009B055C" w:rsidRDefault="00674577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6a, 16b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78FC4" w14:textId="6EFD0FFE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302DE" w14:textId="0F87B918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1EABC" w14:textId="7197C30D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6F58F" w14:textId="6622C56D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71876" w14:textId="5EFCE29A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3905A2" w:rsidRPr="009B055C" w14:paraId="13461509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9702D" w14:textId="71C0D11C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212CE9" w14:textId="432E3A86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4DA2E" w14:textId="6BB617FD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31A5D" w14:textId="43C3347A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71ACE" w14:textId="176568C2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9E408" w14:textId="77777777" w:rsidR="003905A2" w:rsidRPr="009B055C" w:rsidRDefault="00916B93" w:rsidP="00771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ea</w:t>
            </w:r>
          </w:p>
          <w:p w14:paraId="26DC3372" w14:textId="79F7F048" w:rsidR="00A41C1D" w:rsidRPr="009B055C" w:rsidRDefault="00B82FE8" w:rsidP="00771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443B2" w14:textId="77777777" w:rsidR="003905A2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ophagectomy </w:t>
            </w:r>
          </w:p>
          <w:p w14:paraId="5F4C7F67" w14:textId="77777777" w:rsidR="00A41C1D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3905A2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denectomy</w:t>
            </w:r>
          </w:p>
          <w:p w14:paraId="4E9B3ADA" w14:textId="1F7D15F7" w:rsidR="00674577" w:rsidRPr="009B055C" w:rsidRDefault="00674577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6b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E5163" w14:textId="317FF2A9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52CEB" w14:textId="501CC9E5" w:rsidR="00A41C1D" w:rsidRPr="009B055C" w:rsidRDefault="00D60875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8E0B3" w14:textId="00325FE1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12F1C" w14:textId="1949B139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DD838" w14:textId="7777777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ea</w:t>
            </w:r>
            <w:r w:rsidR="00916B93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BD92E3A" w14:textId="15C86C92" w:rsidR="0099733A" w:rsidRPr="009B055C" w:rsidRDefault="0099733A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1</w:t>
            </w:r>
          </w:p>
        </w:tc>
      </w:tr>
      <w:tr w:rsidR="003905A2" w:rsidRPr="009B055C" w14:paraId="196A1043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D2F98" w14:textId="049BFC3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E7DC4A" w14:textId="5EFE2FD9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B0FAD" w14:textId="0C60C280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51F02" w14:textId="05C78611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394A6" w14:textId="40EC55AE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A86FC" w14:textId="52043EEE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15012" w14:textId="77777777" w:rsidR="003905A2" w:rsidRPr="009B055C" w:rsidRDefault="00A41C1D" w:rsidP="00996E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ophagectomy </w:t>
            </w:r>
          </w:p>
          <w:p w14:paraId="112FFB90" w14:textId="77777777" w:rsidR="00737D81" w:rsidRDefault="00A41C1D" w:rsidP="00996E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3905A2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denectomy</w:t>
            </w:r>
          </w:p>
          <w:p w14:paraId="01EE8E01" w14:textId="732847E5" w:rsidR="00674577" w:rsidRPr="009B055C" w:rsidRDefault="00674577" w:rsidP="00996E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6a, 16b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953DB" w14:textId="7A687C31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2B807" w14:textId="62B9E668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A923F" w14:textId="10C913E1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97372" w14:textId="0D0C480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EC04B" w14:textId="2B33EB3E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</w:tr>
      <w:tr w:rsidR="003905A2" w:rsidRPr="009B055C" w14:paraId="172D1C3C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43206" w14:textId="4452540F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DFF3C2" w14:textId="7F6B95F2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742C1" w14:textId="171FEED5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8A175" w14:textId="35FC7A7B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6D9F3" w14:textId="7E702BCE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40DF3" w14:textId="456C5679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9A389" w14:textId="77777777" w:rsidR="00996E97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ophagectomy </w:t>
            </w:r>
          </w:p>
          <w:p w14:paraId="3C40B57A" w14:textId="194ACB99" w:rsidR="00674577" w:rsidRPr="009B055C" w:rsidRDefault="00A41C1D" w:rsidP="006745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3905A2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denectomy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818D7" w14:textId="4E703319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DC9CB" w14:textId="01EF03D0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35AD8" w14:textId="4165246B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0F219" w14:textId="1FD322E9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49CEC" w14:textId="603301A6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</w:tr>
      <w:tr w:rsidR="003905A2" w:rsidRPr="009B055C" w14:paraId="4174F63B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6A8E9" w14:textId="701F7FB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EAB747" w14:textId="5FA37FE1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60751" w14:textId="33039680" w:rsidR="00A41C1D" w:rsidRPr="009B055C" w:rsidRDefault="00D60875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39740" w14:textId="1E6DB1CF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E5096" w14:textId="5456B72E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65858" w14:textId="1DBE42FE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30546" w14:textId="77777777" w:rsidR="003905A2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gastrectomy</w:t>
            </w:r>
          </w:p>
          <w:p w14:paraId="0A597A25" w14:textId="77777777" w:rsidR="00A41C1D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3905A2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denectomy</w:t>
            </w:r>
          </w:p>
          <w:p w14:paraId="35B7F73E" w14:textId="15E42DF9" w:rsidR="00674577" w:rsidRPr="009B055C" w:rsidRDefault="00674577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6a, 16b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4E61B" w14:textId="271CD79A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C78D2" w14:textId="1887F3CF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3D00F" w14:textId="32A0FCE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172AA" w14:textId="6513064D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8CBD6" w14:textId="25E5B6C1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</w:tr>
      <w:tr w:rsidR="00DF37AD" w:rsidRPr="00674577" w14:paraId="6879BF73" w14:textId="77777777" w:rsidTr="006D7E19">
        <w:trPr>
          <w:jc w:val="center"/>
        </w:trPr>
        <w:tc>
          <w:tcPr>
            <w:tcW w:w="17165" w:type="dxa"/>
            <w:gridSpan w:val="1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0F0F0"/>
          </w:tcPr>
          <w:p w14:paraId="3004F4E6" w14:textId="28188B71" w:rsidR="00DF37AD" w:rsidRPr="009B055C" w:rsidRDefault="00AE3191" w:rsidP="001563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     </w:t>
            </w:r>
            <w:r w:rsidR="00B275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="00DF37AD"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ymph node metastases: converted to palliative treatment</w:t>
            </w:r>
          </w:p>
        </w:tc>
      </w:tr>
      <w:tr w:rsidR="006D7E19" w:rsidRPr="009B055C" w14:paraId="098BA5C5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2EC432B3" w14:textId="617B040C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0F0F0"/>
          </w:tcPr>
          <w:p w14:paraId="37D9BCA4" w14:textId="47572FED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3726C196" w14:textId="76D682B1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64DD6172" w14:textId="1E60BA36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1BF036F8" w14:textId="7FD47178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697998CA" w14:textId="14121038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78E76F45" w14:textId="3E69F1F2" w:rsidR="00A41C1D" w:rsidRPr="009B055C" w:rsidRDefault="006D7E19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on during preoperative chemotherapy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61A4ADDD" w14:textId="19EB0439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05AEE49C" w14:textId="680DCBA8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2184E8AD" w14:textId="744ADAC6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02DEEA93" w14:textId="76B7C999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</w:tcPr>
          <w:p w14:paraId="3CD9C5F2" w14:textId="03BDF38A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A41C1D" w:rsidRPr="00674577" w14:paraId="37B1BCDA" w14:textId="77777777" w:rsidTr="006D7E19">
        <w:trPr>
          <w:jc w:val="center"/>
        </w:trPr>
        <w:tc>
          <w:tcPr>
            <w:tcW w:w="17165" w:type="dxa"/>
            <w:gridSpan w:val="1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F651EC" w14:textId="50AA2E1D" w:rsidR="00A41C1D" w:rsidRPr="009B055C" w:rsidRDefault="00AE3191" w:rsidP="001563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    </w:t>
            </w:r>
            <w:r w:rsidR="00B275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A41C1D" w:rsidRPr="009B0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bined lymph node and liver metastases: completed curative treatment</w:t>
            </w:r>
          </w:p>
        </w:tc>
      </w:tr>
      <w:tr w:rsidR="003905A2" w:rsidRPr="009B055C" w14:paraId="4FFB49BD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0A00B" w14:textId="7CA69AD0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489559" w14:textId="5BB9B578" w:rsidR="00A41C1D" w:rsidRPr="009B055C" w:rsidRDefault="006C58EC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xaliplatin-5-FU </w:t>
            </w:r>
            <w:r w:rsidR="00996E97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stuzuma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963884" w14:textId="5A3CF8A3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032133" w14:textId="228CD73D" w:rsidR="00A41C1D" w:rsidRPr="009B055C" w:rsidRDefault="00107CF0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1DAE77" w14:textId="66569F88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AFEB3" w14:textId="243304D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1C5233" w14:textId="77777777" w:rsidR="003905A2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 resection</w:t>
            </w:r>
          </w:p>
          <w:p w14:paraId="05B026C6" w14:textId="77777777" w:rsidR="00A41C1D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3905A2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denectomy</w:t>
            </w:r>
          </w:p>
          <w:p w14:paraId="35C9C90F" w14:textId="4403E473" w:rsidR="00DE2992" w:rsidRPr="009B055C" w:rsidRDefault="00DE2992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6a, 16b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33087D" w14:textId="3BC815B8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D95430" w14:textId="05F5FCAE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7F98CC" w14:textId="48EB419A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5780A" w14:textId="04409919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AFEBD" w14:textId="3D3E19FE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3905A2" w:rsidRPr="009B055C" w14:paraId="651F99D7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57772" w14:textId="4E90C551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EEA3B2" w14:textId="27EC1E2E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  <w:p w14:paraId="2254047E" w14:textId="7E739D19" w:rsidR="00A41C1D" w:rsidRPr="009B055C" w:rsidRDefault="006C58EC" w:rsidP="00996E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inotecan-5-FU </w:t>
            </w:r>
            <w:r w:rsidR="00A41C1D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ivolumab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3D1278" w14:textId="0D6C1837" w:rsidR="00A41C1D" w:rsidRPr="009B055C" w:rsidRDefault="00D60875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FA3E04" w14:textId="3BD24C68" w:rsidR="00A41C1D" w:rsidRPr="009B055C" w:rsidRDefault="00DB4A48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29F0AD" w14:textId="52846BBF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BD329" w14:textId="4512D95E" w:rsidR="0099733A" w:rsidRPr="009B055C" w:rsidRDefault="0099733A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brile neutropenia,</w:t>
            </w:r>
          </w:p>
          <w:p w14:paraId="454912E0" w14:textId="3794DBAA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pain</w:t>
            </w:r>
          </w:p>
          <w:p w14:paraId="7802F2CA" w14:textId="1F6600D5" w:rsidR="00B82FE8" w:rsidRPr="009B055C" w:rsidRDefault="00B82FE8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3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7AB33C" w14:textId="77777777" w:rsidR="003905A2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ophagectomy </w:t>
            </w:r>
          </w:p>
          <w:p w14:paraId="1C7CF54E" w14:textId="3263888F" w:rsidR="00DB4A48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3905A2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denectomy</w:t>
            </w:r>
          </w:p>
          <w:p w14:paraId="61700AB4" w14:textId="36171422" w:rsidR="00DE2992" w:rsidRPr="009B055C" w:rsidRDefault="00DE2992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6a</w:t>
            </w:r>
          </w:p>
          <w:p w14:paraId="24291656" w14:textId="0CA456ED" w:rsidR="00A41C1D" w:rsidRPr="009B055C" w:rsidRDefault="00A41C1D" w:rsidP="00996E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liver resection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4AAABF" w14:textId="36EC04FE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85427E" w14:textId="17885760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54C533" w14:textId="648CB2D9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1DFECF" w14:textId="04B618C9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C51767" w14:textId="58E1845A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9B055C" w:rsidRPr="009B055C" w14:paraId="597E550E" w14:textId="77777777" w:rsidTr="006D7E19">
        <w:trPr>
          <w:jc w:val="center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97EE2" w14:textId="2820FEEF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3597DE" w14:textId="14E0E78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0FEB8C" w14:textId="5F32FF2F" w:rsidR="00A41C1D" w:rsidRPr="009B055C" w:rsidRDefault="00D60875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CC5A24" w14:textId="211FC9D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AAC95B" w14:textId="5B8F0466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0273F" w14:textId="7777777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ea, laryngospasm</w:t>
            </w:r>
          </w:p>
          <w:p w14:paraId="1EFB7D54" w14:textId="029B1CA3" w:rsidR="00136322" w:rsidRPr="009B055C" w:rsidRDefault="00136322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missing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6AA4AF" w14:textId="77777777" w:rsidR="00996E97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ophagectomy </w:t>
            </w:r>
          </w:p>
          <w:p w14:paraId="3F5ECB96" w14:textId="77777777" w:rsidR="003905A2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3905A2"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denectomy</w:t>
            </w:r>
          </w:p>
          <w:p w14:paraId="75EDD177" w14:textId="3351E90A" w:rsidR="00674577" w:rsidRPr="009B055C" w:rsidRDefault="00674577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6b</w:t>
            </w:r>
          </w:p>
          <w:p w14:paraId="3103CE1E" w14:textId="101CE3E0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liver resection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71D20" w14:textId="4224BB6F" w:rsidR="00A41C1D" w:rsidRPr="009B055C" w:rsidRDefault="006C58EC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aliplatin-5-FU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F558B8" w14:textId="18DF3C99" w:rsidR="00A41C1D" w:rsidRPr="009B055C" w:rsidRDefault="00D60875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&lt;100%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59940A" w14:textId="27EB8B56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910D97" w14:textId="33568544" w:rsidR="00A41C1D" w:rsidRPr="009B055C" w:rsidRDefault="00DB4A48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7FD474" w14:textId="77777777" w:rsidR="00A41C1D" w:rsidRPr="009B055C" w:rsidRDefault="00DB4A48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rrhea </w:t>
            </w:r>
          </w:p>
          <w:p w14:paraId="6AC3180B" w14:textId="3D1986A7" w:rsidR="0099733A" w:rsidRPr="009B055C" w:rsidRDefault="0099733A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E 1</w:t>
            </w:r>
          </w:p>
        </w:tc>
      </w:tr>
      <w:tr w:rsidR="006D7E19" w:rsidRPr="00674577" w14:paraId="5F82755E" w14:textId="77777777" w:rsidTr="006D7E19">
        <w:trPr>
          <w:jc w:val="center"/>
        </w:trPr>
        <w:tc>
          <w:tcPr>
            <w:tcW w:w="17165" w:type="dxa"/>
            <w:gridSpan w:val="1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1B5C78C" w14:textId="481D2DBA" w:rsidR="006D7E19" w:rsidRPr="009154D2" w:rsidRDefault="006D7E19" w:rsidP="009154D2">
            <w:pPr>
              <w:pStyle w:val="Rubrik1"/>
              <w:spacing w:before="0" w:after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bbreviation: CTCAE</w:t>
            </w:r>
            <w:r w:rsid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</w:t>
            </w:r>
            <w:r w:rsid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mmon Terminology Criteria for Adverse Events, FLOT</w:t>
            </w:r>
            <w:r w:rsid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</w:t>
            </w:r>
            <w:r w:rsid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fluorouracil, leucovorin, oxaliplatin and docetaxel</w:t>
            </w:r>
            <w:r w:rsidRP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EOX</w:t>
            </w:r>
            <w:r w:rsid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</w:t>
            </w:r>
            <w:r w:rsid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epirubicin, capecitabine and oxaliplatin</w:t>
            </w:r>
            <w:r w:rsidRP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9154D2" w:rsidRP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-FU</w:t>
            </w:r>
            <w:r w:rsid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154D2" w:rsidRP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</w:t>
            </w:r>
            <w:r w:rsid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154D2" w:rsidRP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5-fluorouracil, </w:t>
            </w:r>
            <w:r w:rsidRPr="009154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T = radiotherapy.</w:t>
            </w:r>
          </w:p>
          <w:p w14:paraId="7B3C9DE6" w14:textId="45B530A2" w:rsidR="006D7E19" w:rsidRPr="009B055C" w:rsidRDefault="006D7E19" w:rsidP="006D7E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05A2" w:rsidRPr="00674577" w14:paraId="1DE94518" w14:textId="77777777" w:rsidTr="006D7E19">
        <w:trPr>
          <w:jc w:val="center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F77451D" w14:textId="7777777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1DA3755B" w14:textId="77777777" w:rsidR="00A41C1D" w:rsidRPr="009B055C" w:rsidRDefault="00A41C1D" w:rsidP="006D7E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D9D54A" w14:textId="7777777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9D83853" w14:textId="7777777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6F583B9" w14:textId="7777777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3CB1331" w14:textId="7777777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00AC277B" w14:textId="7777777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677343A4" w14:textId="7777777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BF6DFFE" w14:textId="7777777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8FBEA6A" w14:textId="7777777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35CC7DD" w14:textId="7777777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96C3D95" w14:textId="77777777" w:rsidR="00A41C1D" w:rsidRPr="009B055C" w:rsidRDefault="00A41C1D" w:rsidP="00A41C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6E63A9C" w14:textId="1980F265" w:rsidR="003A2EF0" w:rsidRPr="006D7E19" w:rsidRDefault="003A2EF0">
      <w:pPr>
        <w:rPr>
          <w:lang w:val="en-US"/>
        </w:rPr>
      </w:pPr>
    </w:p>
    <w:sectPr w:rsidR="003A2EF0" w:rsidRPr="006D7E19" w:rsidSect="00532B4B">
      <w:pgSz w:w="11906" w:h="16838"/>
      <w:pgMar w:top="1417" w:right="1417" w:bottom="1417" w:left="1417" w:header="708" w:footer="708" w:gutter="0"/>
      <w:pgBorders w:offsetFrom="page">
        <w:top w:val="single" w:sz="4" w:space="24" w:color="auto"/>
        <w:bottom w:val="sing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DC1895"/>
    <w:multiLevelType w:val="hybridMultilevel"/>
    <w:tmpl w:val="3F342F0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0687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3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EF0"/>
    <w:rsid w:val="00033D4B"/>
    <w:rsid w:val="00036511"/>
    <w:rsid w:val="00097C3F"/>
    <w:rsid w:val="000A18AA"/>
    <w:rsid w:val="000A46FB"/>
    <w:rsid w:val="000B2C8D"/>
    <w:rsid w:val="000C0434"/>
    <w:rsid w:val="000C4ACA"/>
    <w:rsid w:val="000F7CEC"/>
    <w:rsid w:val="00107A88"/>
    <w:rsid w:val="00107CF0"/>
    <w:rsid w:val="00136322"/>
    <w:rsid w:val="00147470"/>
    <w:rsid w:val="00156304"/>
    <w:rsid w:val="001565B5"/>
    <w:rsid w:val="001B73C0"/>
    <w:rsid w:val="001C1D14"/>
    <w:rsid w:val="001C3A3D"/>
    <w:rsid w:val="001D414C"/>
    <w:rsid w:val="001E581A"/>
    <w:rsid w:val="00232786"/>
    <w:rsid w:val="00254081"/>
    <w:rsid w:val="00293D3D"/>
    <w:rsid w:val="002B2C75"/>
    <w:rsid w:val="002D1EFD"/>
    <w:rsid w:val="002F7542"/>
    <w:rsid w:val="00334ABE"/>
    <w:rsid w:val="00344772"/>
    <w:rsid w:val="00370BC8"/>
    <w:rsid w:val="0037487D"/>
    <w:rsid w:val="0037748E"/>
    <w:rsid w:val="003905A2"/>
    <w:rsid w:val="003A25F6"/>
    <w:rsid w:val="003A2EF0"/>
    <w:rsid w:val="003B01E4"/>
    <w:rsid w:val="003B38B3"/>
    <w:rsid w:val="003D28B4"/>
    <w:rsid w:val="003F2371"/>
    <w:rsid w:val="003F6562"/>
    <w:rsid w:val="00410836"/>
    <w:rsid w:val="0047688D"/>
    <w:rsid w:val="0047779A"/>
    <w:rsid w:val="004974ED"/>
    <w:rsid w:val="004B101F"/>
    <w:rsid w:val="00532B4B"/>
    <w:rsid w:val="005430AB"/>
    <w:rsid w:val="0055761D"/>
    <w:rsid w:val="0057372A"/>
    <w:rsid w:val="00584D6D"/>
    <w:rsid w:val="005B1D4C"/>
    <w:rsid w:val="005C153B"/>
    <w:rsid w:val="005D355F"/>
    <w:rsid w:val="005F7971"/>
    <w:rsid w:val="006001BB"/>
    <w:rsid w:val="0060633C"/>
    <w:rsid w:val="00634E8E"/>
    <w:rsid w:val="00645453"/>
    <w:rsid w:val="00667E21"/>
    <w:rsid w:val="00674577"/>
    <w:rsid w:val="0068138C"/>
    <w:rsid w:val="006C1386"/>
    <w:rsid w:val="006C58EC"/>
    <w:rsid w:val="006D5957"/>
    <w:rsid w:val="006D7E19"/>
    <w:rsid w:val="006E2F5A"/>
    <w:rsid w:val="00704DD8"/>
    <w:rsid w:val="00710209"/>
    <w:rsid w:val="00716697"/>
    <w:rsid w:val="00726188"/>
    <w:rsid w:val="00737D81"/>
    <w:rsid w:val="00761406"/>
    <w:rsid w:val="00764B78"/>
    <w:rsid w:val="00766CE2"/>
    <w:rsid w:val="0077105F"/>
    <w:rsid w:val="00781372"/>
    <w:rsid w:val="007A443B"/>
    <w:rsid w:val="007C0109"/>
    <w:rsid w:val="007E1F4F"/>
    <w:rsid w:val="00866E12"/>
    <w:rsid w:val="00874683"/>
    <w:rsid w:val="00880118"/>
    <w:rsid w:val="008B1849"/>
    <w:rsid w:val="008C2B31"/>
    <w:rsid w:val="008D0792"/>
    <w:rsid w:val="008F23FB"/>
    <w:rsid w:val="00905EAF"/>
    <w:rsid w:val="009154D2"/>
    <w:rsid w:val="00916B93"/>
    <w:rsid w:val="00921EE8"/>
    <w:rsid w:val="00923969"/>
    <w:rsid w:val="00936B08"/>
    <w:rsid w:val="00945C7D"/>
    <w:rsid w:val="009745E4"/>
    <w:rsid w:val="00996652"/>
    <w:rsid w:val="00996E97"/>
    <w:rsid w:val="0099733A"/>
    <w:rsid w:val="009A5C5D"/>
    <w:rsid w:val="009B055C"/>
    <w:rsid w:val="009B7138"/>
    <w:rsid w:val="009C14FE"/>
    <w:rsid w:val="00A41C1D"/>
    <w:rsid w:val="00A42034"/>
    <w:rsid w:val="00A53C5C"/>
    <w:rsid w:val="00AA1725"/>
    <w:rsid w:val="00AA28AC"/>
    <w:rsid w:val="00AC48BD"/>
    <w:rsid w:val="00AE3191"/>
    <w:rsid w:val="00AF5410"/>
    <w:rsid w:val="00B275C7"/>
    <w:rsid w:val="00B5034D"/>
    <w:rsid w:val="00B551CE"/>
    <w:rsid w:val="00B82FE8"/>
    <w:rsid w:val="00BA2FEC"/>
    <w:rsid w:val="00BB4489"/>
    <w:rsid w:val="00BB5164"/>
    <w:rsid w:val="00BE3038"/>
    <w:rsid w:val="00BF0581"/>
    <w:rsid w:val="00C17E7E"/>
    <w:rsid w:val="00C836D8"/>
    <w:rsid w:val="00C843D4"/>
    <w:rsid w:val="00CF0D7D"/>
    <w:rsid w:val="00D12C4E"/>
    <w:rsid w:val="00D54560"/>
    <w:rsid w:val="00D60875"/>
    <w:rsid w:val="00D67067"/>
    <w:rsid w:val="00D75F61"/>
    <w:rsid w:val="00D950B0"/>
    <w:rsid w:val="00DA04CF"/>
    <w:rsid w:val="00DB17CF"/>
    <w:rsid w:val="00DB4A48"/>
    <w:rsid w:val="00DC7CB7"/>
    <w:rsid w:val="00DD23E5"/>
    <w:rsid w:val="00DE002A"/>
    <w:rsid w:val="00DE2992"/>
    <w:rsid w:val="00DF1F30"/>
    <w:rsid w:val="00DF37AD"/>
    <w:rsid w:val="00E11283"/>
    <w:rsid w:val="00E45FB3"/>
    <w:rsid w:val="00E95B56"/>
    <w:rsid w:val="00EA09FC"/>
    <w:rsid w:val="00EA4001"/>
    <w:rsid w:val="00EB4E9D"/>
    <w:rsid w:val="00EB5A0D"/>
    <w:rsid w:val="00ED06F1"/>
    <w:rsid w:val="00F020D9"/>
    <w:rsid w:val="00F17A65"/>
    <w:rsid w:val="00F31141"/>
    <w:rsid w:val="00F53A84"/>
    <w:rsid w:val="00F66004"/>
    <w:rsid w:val="00F75844"/>
    <w:rsid w:val="00FA0E16"/>
    <w:rsid w:val="00FA516D"/>
    <w:rsid w:val="00FD63D5"/>
    <w:rsid w:val="00FF0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D48AE"/>
  <w15:chartTrackingRefBased/>
  <w15:docId w15:val="{58F21939-58C6-D549-B771-B9FF28BF5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A2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A2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A2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A2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A2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A2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A2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A2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A2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A2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A2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A2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A2EF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A2EF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A2EF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A2EF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A2EF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A2EF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A2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A2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A2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A2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A2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A2EF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A2EF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A2EF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A2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A2EF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A2EF0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3A2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frformaterad">
    <w:name w:val="HTML Preformatted"/>
    <w:basedOn w:val="Normal"/>
    <w:link w:val="HTML-frformateradChar"/>
    <w:uiPriority w:val="99"/>
    <w:unhideWhenUsed/>
    <w:rsid w:val="00BB44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sv-SE"/>
      <w14:ligatures w14:val="non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BB4489"/>
    <w:rPr>
      <w:rFonts w:ascii="Courier New" w:eastAsia="Times New Roman" w:hAnsi="Courier New" w:cs="Courier New"/>
      <w:kern w:val="0"/>
      <w:sz w:val="20"/>
      <w:szCs w:val="20"/>
      <w:lang w:eastAsia="sv-SE"/>
      <w14:ligatures w14:val="none"/>
    </w:rPr>
  </w:style>
  <w:style w:type="character" w:customStyle="1" w:styleId="y2iqfc">
    <w:name w:val="y2iqfc"/>
    <w:basedOn w:val="Standardstycketeckensnitt"/>
    <w:rsid w:val="00BB4489"/>
  </w:style>
  <w:style w:type="character" w:customStyle="1" w:styleId="apple-converted-space">
    <w:name w:val="apple-converted-space"/>
    <w:basedOn w:val="Standardstycketeckensnitt"/>
    <w:rsid w:val="006D7E19"/>
  </w:style>
  <w:style w:type="paragraph" w:styleId="Normalwebb">
    <w:name w:val="Normal (Web)"/>
    <w:basedOn w:val="Normal"/>
    <w:uiPriority w:val="99"/>
    <w:semiHidden/>
    <w:unhideWhenUsed/>
    <w:rsid w:val="006D7E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62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5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80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48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5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B5AFF9-FAC4-864D-AB94-56BB13DA7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1</Words>
  <Characters>4173</Characters>
  <Application>Microsoft Office Word</Application>
  <DocSecurity>0</DocSecurity>
  <Lines>154</Lines>
  <Paragraphs>9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Norén</dc:creator>
  <cp:keywords/>
  <dc:description/>
  <cp:lastModifiedBy>Nora Norén</cp:lastModifiedBy>
  <cp:revision>2</cp:revision>
  <dcterms:created xsi:type="dcterms:W3CDTF">2024-10-26T22:59:00Z</dcterms:created>
  <dcterms:modified xsi:type="dcterms:W3CDTF">2024-10-26T22:59:00Z</dcterms:modified>
</cp:coreProperties>
</file>